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 – Genes upregulated in UC26 vs G217B</w:t>
      </w:r>
    </w:p>
    <w:tbl>
      <w:tblPr>
        <w:tblW w:w="10709" w:type="dxa"/>
        <w:jc w:val="left"/>
        <w:tblInd w:w="-10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89"/>
        <w:gridCol w:w="3803"/>
        <w:gridCol w:w="917"/>
      </w:tblGrid>
      <w:tr>
        <w:trPr>
          <w:trHeight w:val="300" w:hRule="atLeast"/>
        </w:trPr>
        <w:tc>
          <w:tcPr>
            <w:tcW w:w="59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i/>
                <w:sz w:val="20"/>
              </w:rPr>
              <w:t>H. capsulatum</w:t>
            </w:r>
            <w:r>
              <w:rPr>
                <w:rFonts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</w:rPr>
              <w:t>gene names[42]:</w:t>
            </w:r>
          </w:p>
        </w:tc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 Unicode MS" w:hAnsi="Arial Unicode MS" w:eastAsia="Arial Unicode MS" w:cs="Arial Unicode MS"/>
                <w:sz w:val="20"/>
              </w:rPr>
            </w:pPr>
            <w:r>
              <w:rPr>
                <w:b/>
              </w:rPr>
              <w:t>Gene annotation[42]: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old change</w:t>
            </w:r>
          </w:p>
        </w:tc>
      </w:tr>
      <w:tr>
        <w:trPr>
          <w:trHeight w:val="300" w:hRule="atLeast"/>
        </w:trPr>
        <w:tc>
          <w:tcPr>
            <w:tcW w:w="59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HISTO_ZE.Contig158.Fgenesh_Aspergillus.56.final_new</w:t>
            </w:r>
          </w:p>
        </w:tc>
        <w:tc>
          <w:tcPr>
            <w:tcW w:w="38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YKT6 SGDID:S000001679  Vesicle membrane protein (v-SNARE</w:t>
            </w:r>
          </w:p>
        </w:tc>
        <w:tc>
          <w:tcPr>
            <w:tcW w:w="9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0.32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ind w:right="-59" w:hanging="0"/>
              <w:rPr/>
            </w:pPr>
            <w:r>
              <w:rPr/>
              <w:t xml:space="preserve">HISTO_JG.Contig207.eannot.1420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 xml:space="preserve">NTF2 SGDID:S000000811 Nuclear envelope protein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3.19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T.Contig1129.eannot.108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UR7 SGDID:S000004516Integral membrane protein localized to cortical patch structur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0.3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ER.Contig17.Fgenesh_histo.70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Aspergillus fumigatus: HET domain protein, putativ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9.8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ZU.Contig65.fgenesh_plus.93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ER3 SGDID:S000000883  3-phosphoglycerate dehydrogen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.75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Y.Contig518.Fgenesh_histo.3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BE1 CGDID:CAL0003775 Putative cell wall prote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.52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Z.Contig127a.Fgenesh_histo.76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Aspergillus fumigatus: C6 transcription factor, putative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.51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658.eannot.128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RIM101 SGDID:S000001019  Transcriptional repressor, pH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.3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E.Contig158.eannot.142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 xml:space="preserve">Aspergillus fumigatus: FAD monooxygenase, putative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.16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U.Contig65.eannot.205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/>
              </w:rPr>
              <w:t xml:space="preserve">HTA2 SGDID:S000000099 Histone H2A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.69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X.Contig297.genewise.5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MSW1 CGDID:CAL0000390 mitochondrial tryptophanyl-tRNA synthetase 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.64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Y.Contig460.Fgenesh_Aspergillus.13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GCD7 SGDID:S000004282  </w:t>
            </w:r>
          </w:p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Beta subunit of the translation initiation factor eIF2B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.21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L.Contig296.Fgenesh_histo.88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CK1 SGDID:S000001805  Phosphoenolpyruvate carboxykin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.9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KF.Contig601.Fgenesh_Aspergillus.70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/>
              </w:rPr>
              <w:t xml:space="preserve">FAT1 SGDID:S000000245 </w:t>
            </w:r>
          </w:p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Fatty acid transporter and very long-chain fatty acyl-CoA synthet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.7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DY.Contig31.fgenesh_plus.50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Aspergillus fumigatus: alcohol dehydrogen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.51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EA.Contig33.eannot.157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UI1 SGDID:S000005188  Translation initiation factor eIF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.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DU.Contig190.Fgenesh_histo.6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HOL1 SGDID:S000005338  Putative ion transporter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.1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31-snap.23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DML1 SGDID:S000004824 Essential protein involved in mtDNA inheritanc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45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JG.Contig207.eannot.142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 </w:t>
            </w:r>
            <w:r>
              <w:rPr/>
              <w:t>TID3 SGDID:S000001406 Component of the kinetochore-associated Ndc80 complex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3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KF.Contig601.Fgenesh_histo.18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>Neurospora crassa: tyrosinase precursor (Monophenol monooxygenase)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0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HS.Contig68.Fgenesh_Aspergillus.86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>MAL31 SGDID:S000000502  Maltose perme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5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FE.Contig19.eannot.176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XOG1 CGDID:CAL0006153 Exo-1,3-beta-glucanase, major exoglucan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4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G.Contig392.eannot.172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NOP10 SGDID:S000007455   small nucleolar ribonucleoprotein particles                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4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L.Contig296.Fgenesh_histo.128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Aspergillus fumigatus:  bZIP transcription factor (AP-1), putative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32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DY.Contig31.Fgenesh_histo.6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GIN4 SGDID:S000002915Protein kinase involved in bud growth and assembly of the septin ring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1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F.Contig359.Fgenesh_histo.16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PKC1 SGDID:S000000201 Protein Kinase C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16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X.Contig297.eannot.151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Aspergillus fumigatus: alpha/beta hydrolase, putative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0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FE.Contig19.eannot.180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Neurospora crassa: related to ubiquitin-protein ligase HUL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.02</w:t>
            </w:r>
          </w:p>
        </w:tc>
      </w:tr>
      <w:tr>
        <w:trPr>
          <w:trHeight w:val="31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61c.eannot.152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lang w:val="it-IT"/>
              </w:rPr>
            </w:pPr>
            <w:r>
              <w:rPr>
                <w:lang w:val="it-IT"/>
              </w:rPr>
              <w:t xml:space="preserve">Gibberella zeae: TYR1, putative tyrosinase 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92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DM.Contig933.Fgenesh_histo.17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 xml:space="preserve">MSH6 SGDID:S000002504, Protein required for mismatch repair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9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31-snap.23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DEG1 SGDID:S000001895 Non-essential tRNA pseudouridine synth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71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KF.Contig470.Fgenesh_histo.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Coccidioides posadasii: chitinase 3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5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HS.Contig68.eannot.216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PHO84 CGDID:CAL0002095 Protein similar to high-affinity phosphate transporter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49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T.Contig174.eannot.1420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DC123 SGDID:S000004205  Protein involved in nutritional control of the cell cycl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46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ER.Contig17.Fgenesh_histo.2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URA5 SGDID:S000004574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4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GL.Contig233-snap.6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LSP1 SGDID:S000005925  inhibitor of protein kinases Pkh1p and Pkh2p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G.Contig392.Fgenesh_histo.4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DIP5 SGDID:S000006186  Dicarboxylic amino acid perme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2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FJ.Contig643.fgenesh_plus.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/>
              </w:rPr>
              <w:t>Aspergillus fumigatus: oxidoreductase, putativ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.24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U.Contig65.Fgenesh_Aspergillus.286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CTR9 SGDID:S000005505 Component of the Paf1p complex;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94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F.Contig359.eannot.193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YRB1 SGDID:S000002409  Ran GTpase binding prote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9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FX.Contig167.eannot.133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Coccidioides posadasii: opsin 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7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E.Contig149.eannot.127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YCS4 SGDID:S000004262  Non-SMC subunit of the condensin complex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76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Y.Contig471.eannot.132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SU1 CGDID:CAL0004538  sulfite transport prote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72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61d.eannot.149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/>
              </w:rPr>
              <w:t>SWS2 SGDID:S000005025 Putative mitochondrial small ribosomal subunit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6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58.Fgenesh_histo.8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YP1 SGDID:S000000626 Protein with a potential role in actin cytoskeletal organizati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4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KF.Contig597.Fgenesh_Aspergillus.7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FRQ1 SGDID:S000002781  N-myristoylated calcium-binding protein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4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F.Contig359.Fgenesh_histo.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RIA1SGDID:S000005107</w:t>
            </w:r>
          </w:p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Cytoplasmic GTPase involved in biogenesis of the 60S ribosom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4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H.Contig107.genewise.1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TNA1 SGDID:S000003492 High affinity nicotinic acid plasma membrane perme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31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658.Fgenesh_Neurospora.7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TR2 SGDID:S00000180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Integral membrane peptide transporte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2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ZT.Contig181.Fgenesh_Aspergillus.165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HCM1 SGDID:S000000661 Forkhead transcription factor involved in cell cycle specific transcription of SPC11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22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DM.Contig936.eannot.123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ARD1 SGDID:S000001055 </w:t>
            </w:r>
          </w:p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ubunit of the N-terminal acetyltransferase NatA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14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DU.Contig204.fgenesh_plus.3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VID24 SGDID:S000000309, Peripheral membrane protein located at vacuole import and degradation vesicl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1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ZE.Contig158.eannot.1345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CTT1 SGDID:S000003320  Cytosolic catalase T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96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61c-snap.2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>TRM10 SGDID:S000005453 tRNA methyltransfer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T.Contig174.eannot.138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CTT1 SGDID:S000003320  Cytosolic catalase T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L.Contig296.Fgenesh_histo.5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UPC2 SGDID:S000002621 Sterol regulatory element binding prote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7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G.Contig392.eannot.171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 Unicode MS"/>
              </w:rPr>
              <w:t xml:space="preserve">SPT8 SGDID:S000004045 </w:t>
            </w:r>
          </w:p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ubunit of the SAGA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 xml:space="preserve">transcriptional regulatory complex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7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61e.eannot.122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DSE4 SGDID:S000005350  Daughter cell-specific secreted protein with similarity to glucanase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6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T.Contig1128f-snap.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TAD1 SGDID:S000003212  tRNA-specific adenosine deamin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45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61e-snap.4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VPS52 SGDID:S000002892 Component of the GARP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4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17.eannot.111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 xml:space="preserve">RFC3 SGDID:S000005234 Subunit of heteropentameric replication factor C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3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GY.Contig460.genewise.7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 xml:space="preserve">ATG7 SGDID:S000001214  Autophagy-related protein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3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Y.Contig518.eannot.117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RCY1 SGDID:S000003740 F-box protein involved in recycling plasma membrane proteins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3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KK.Contig134.eannot.1133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RNR1 SGDID:S000000872  Ribonucleotide-diphosphate reductase (RNR), large subunit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36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T.Contig1089.eannot.154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>ACO1 CGDID:CAL0001406 Protein described as aconit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EA.Contig33.genewise.118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UBX7 SGDID:S000000477 Ubiquitin regulatory X domain-containing protein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2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ZT.Contig181.eannot.1695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OL2 SGDID:S000005206 Catalytic subunit of DNA polymerase epsilo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21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LF.Contig359.Fgenesh_histo.163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HEM1 SGDID:S0000026405 -aminolevulinate synth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AE.Contig1.Fgenesh_Aspergillus.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SGS1 SGDID:S000004802  Nucleolar DNA helicase of the RecQ famil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.1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EA.Contig33.eannot.1563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HHO1 SGDID:S000006048  Histone H1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98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T.Contig174.eannot.140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ADE4 SGDID:S000004915  Phosphoribosylpyrophosphate amidotransferase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9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G.Contig392-snap.15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IMH1 SGDID:S000004300  Protein involved in vesicular transport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94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Y.Contig460.Fgenesh_histo.160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KHA1 SGDID:S000003630  Putative K+/H+ antiporte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93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61e.eannot.1288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GYP8 SGDID:S000001867 GTPase-activating prote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9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Y.Contig562f.Fgenesh_Aspergillus.10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DNM1 SGDID:S000003924  Dynamin-related GTPase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9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31.eannot.202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FOL1 SGDID:S000005200 Multifunctional enzyme of the folic acid biosynthesis pathwa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89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L.Contig233.Fgenesh_histo.40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TYS1 SGDID:S000003417  Cytoplasmic tyrosyl-tRNA synthet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84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T.Contig1089.genewise.3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KIP2 SGDID:S000006076 Kinesin-related motor protein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84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Z.Contig127c.Fgenesh_histo.126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MC1 SGDID:S000002974  Vacuolar Ca2+ ATPase involved in depleting cytosol of Ca2+ ion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81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GY.Contig460.Fgenesh_Aspergillus.54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GS1 SGDID:S000000510  Phosphatidylglycerolphosphate synth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Y.Contig460.Fgenesh_histo.226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RAD5 SGDID:S000004022  Single-stranded DNA-dependent ATPase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Z.Contig2f.eannot.107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BNA6 SGDID:S000001943 Quinolinate phosphoribosyl transfer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7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FE.Contig19.Fgenesh_Aspergillus.226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>Aspergillus fumigatus: endo-1,3(4)-beta-glucanase, putativ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6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L.Contig296.Fgenesh_histo.2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KRS1 SGDID:S000002444  Lysyl-tRNA synthet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6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Y.Contig16.Fgenesh_histo.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 xml:space="preserve">HEX1 CGDID:CAL0004108 Beta-N-acetylhexosaminidase (beta-N-acetylglucosaminidase/chitobiase) 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66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FE.Contig19.Fgenesh_histo.13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spergillus nidulans: HSP90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64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F.Contig359.eannot.2106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IMP1 SGDID:S000004758Catalytic subunit of the mitochondrial inner membrane peptidase complex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62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EA.Contig33.Fgenesh_histo.140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FAA2-1 CGDID:CAL0005590 Predicted long chain fatty acid CoA lig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6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FO.Contig19.Fgenesh_histo.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FUM1 SGDID:S000006183  Fumar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5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L.Contig296.eannot.140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DIC1 SGDID:S000004340  Mitochondrial dicarboxylate carrie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49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T.Contig174.genewise.9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NEO1 SGDID:S000001310 Protein involved in retrograde transport from the Golgi complex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49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31.eannot.1960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KAE1 SGDID:S000001746 Putative glycoprote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4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U.Contig65.Fgenesh_histo.6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EXO1 SGDID:S000005559 5'-3' exonuclease and flap-endonucle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4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JG.Contig206.Fgenesh_Aspergillus.16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 xml:space="preserve">HXT3 SGDID:S000002753  Low affinity glucose transporter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43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T.Contig1089.eannot.167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WSC2 SGDID:S000005227 sensor-transducer of the stress-activated PKC1-MPK1 signaling pathway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3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G.Contig392.Fgenesh_histo.7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FA3 SGDID:S000005270  Palmitoyltransferase for Vac8p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36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DU.Contig190.Fgenesh_Aspergillus.72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GDID:CAL0004562 Putative transporter; slightly similar to the Sit1p siderophore transporte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34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DM.Contig936.eannot.126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SP31 SGDID:S000002941, Possible chaperone and cysteine protease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33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ZL.Contig1161e.Fgenesh_histo.80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MUC1 SGDID:S000001458 GPI-anchored cell surface glycoprotein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32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17.Fgenesh_histo.1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NT1 CGDID:CAL0003554  NAD-independent histone deacetyl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2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E.Contig158-snap.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ERG25 SGDID:S000003292  C-4 methyl sterol oxidasemethyl utilized in ergosterol biosynthesis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25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ZL.Contig1131.eannot.2134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lang w:val="pt-BR"/>
              </w:rPr>
            </w:pPr>
            <w:r>
              <w:rPr>
                <w:lang w:val="pt-BR"/>
              </w:rPr>
              <w:t>RGT2 SGDID:S000002297 Plasma membrane glucose recepto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25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LF.Contig359.eannot.1977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  <w:lang w:val="pt-BR"/>
              </w:rPr>
            </w:pPr>
            <w:r>
              <w:rPr>
                <w:rFonts w:eastAsia="Arial Unicode MS"/>
                <w:lang w:val="pt-BR"/>
              </w:rPr>
              <w:t>RGT2 SGDID:S000002297 Plasma membrane glucose receptor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24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E.Contig158.eannot.141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 xml:space="preserve">CYB2 SGDID:S000004518 Cytochrome b2 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1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DM.Contig940.eannot.1255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TNA1 SGDID:S000003492High affinity nicotinic acid plasma membrane perme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17</w:t>
            </w:r>
          </w:p>
        </w:tc>
      </w:tr>
      <w:tr>
        <w:trPr>
          <w:trHeight w:val="25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ZL.Contig1131.fgenesh_plus.131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ARO4 SGDID:S000000453 3-deoxy-D-arabino-heptulosonate-7-phosphate (DAHP) synth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17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HISTO_GL.Contig59.eannot.1242.final_new 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DPP1 SGDID:S000002692Diacylglycerol pyrophosphate (DGPP) phosphatas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11</w:t>
            </w:r>
          </w:p>
        </w:tc>
      </w:tr>
      <w:tr>
        <w:trPr>
          <w:trHeight w:val="315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KF.Contig601.eannot.1274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SST2 SGDID:S000004444GTPase-activating protein for Gpa1p, regulates desensitization to alpha factor pheromone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08</w:t>
            </w:r>
          </w:p>
        </w:tc>
      </w:tr>
      <w:tr>
        <w:trPr>
          <w:trHeight w:val="300" w:hRule="atLeast"/>
        </w:trPr>
        <w:tc>
          <w:tcPr>
            <w:tcW w:w="598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ISTO_GL.Contig59.genewise.39.final_new</w:t>
            </w:r>
          </w:p>
        </w:tc>
        <w:tc>
          <w:tcPr>
            <w:tcW w:w="3803" w:type="dxa"/>
            <w:tcBorders/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DBF4 SGDID:S000002459Regulatory subunit of Cdc7p-Dbf4p kinase complex</w:t>
            </w:r>
          </w:p>
        </w:tc>
        <w:tc>
          <w:tcPr>
            <w:tcW w:w="91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.07</w:t>
            </w:r>
          </w:p>
        </w:tc>
      </w:tr>
      <w:tr>
        <w:trPr>
          <w:trHeight w:val="1143" w:hRule="atLeast"/>
        </w:trPr>
        <w:tc>
          <w:tcPr>
            <w:tcW w:w="59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-130" w:hanging="0"/>
              <w:rPr/>
            </w:pPr>
            <w:r>
              <w:rPr/>
              <w:t>HISTO_HS.Contig68.genewise.187.final_new</w:t>
            </w:r>
          </w:p>
        </w:tc>
        <w:tc>
          <w:tcPr>
            <w:tcW w:w="38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Times New Roman"/>
              </w:rPr>
              <w:t xml:space="preserve"> </w:t>
            </w:r>
            <w:r>
              <w:rPr>
                <w:rFonts w:eastAsia="Arial Unicode MS"/>
              </w:rPr>
              <w:t>AKR1 SGDID:S000002672</w:t>
            </w:r>
          </w:p>
          <w:p>
            <w:pPr>
              <w:pStyle w:val="Normal"/>
              <w:spacing w:lineRule="auto" w:line="240"/>
              <w:rPr>
                <w:rFonts w:eastAsia="Arial Unicode MS"/>
              </w:rPr>
            </w:pPr>
            <w:r>
              <w:rPr>
                <w:rFonts w:eastAsia="Arial Unicode MS"/>
              </w:rPr>
              <w:t>Palmitoyl transferase involved in protein palmitoylation</w:t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2T17:06:00Z</dcterms:created>
  <dc:creator>vhacinsmulig</dc:creator>
  <dc:description/>
  <cp:keywords/>
  <dc:language>en-US</dc:language>
  <cp:lastModifiedBy>vhacinsmulig</cp:lastModifiedBy>
  <dcterms:modified xsi:type="dcterms:W3CDTF">2010-02-02T17:06:00Z</dcterms:modified>
  <cp:revision>1</cp:revision>
  <dc:subject/>
  <dc:title/>
</cp:coreProperties>
</file>